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01BC" w:rsidRPr="002576EE" w:rsidRDefault="001E01BC" w:rsidP="001E01BC">
      <w:pPr>
        <w:spacing w:after="0"/>
        <w:rPr>
          <w:rFonts w:ascii="Times New Roman" w:eastAsia="Times New Roman" w:hAnsi="Times New Roman" w:cs="Times New Roman"/>
          <w:b/>
          <w:sz w:val="28"/>
          <w:szCs w:val="28"/>
          <w:lang w:eastAsia="en-GB"/>
        </w:rPr>
      </w:pPr>
      <w:r w:rsidRPr="002576EE">
        <w:rPr>
          <w:rFonts w:ascii="Times New Roman" w:eastAsia="Times New Roman" w:hAnsi="Times New Roman" w:cs="Times New Roman"/>
          <w:b/>
          <w:sz w:val="28"/>
          <w:szCs w:val="28"/>
          <w:lang w:eastAsia="en-GB"/>
        </w:rPr>
        <w:t>Appendix</w:t>
      </w:r>
    </w:p>
    <w:p w:rsidR="001E01BC" w:rsidRDefault="001E01BC" w:rsidP="001E01BC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2576EE">
        <w:rPr>
          <w:rFonts w:ascii="Times New Roman" w:hAnsi="Times New Roman" w:cs="Times New Roman"/>
          <w:b/>
          <w:sz w:val="32"/>
          <w:szCs w:val="32"/>
        </w:rPr>
        <w:t>List of extracts comprising the Listening Sequence</w:t>
      </w:r>
    </w:p>
    <w:p w:rsidR="001E01BC" w:rsidRDefault="001E01BC" w:rsidP="001E01BC">
      <w:pPr>
        <w:jc w:val="center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(</w:t>
      </w:r>
      <w:r w:rsidRPr="002576EE">
        <w:rPr>
          <w:rFonts w:ascii="Times New Roman" w:hAnsi="Times New Roman" w:cs="Times New Roman"/>
          <w:b/>
        </w:rPr>
        <w:t>N.B.</w:t>
      </w:r>
      <w:proofErr w:type="gramEnd"/>
      <w:r w:rsidRPr="002576EE">
        <w:rPr>
          <w:rFonts w:ascii="Times New Roman" w:hAnsi="Times New Roman" w:cs="Times New Roman"/>
          <w:b/>
        </w:rPr>
        <w:t xml:space="preserve"> The order of presentation of extracts was randomized into a unique order for each of the 71 liste</w:t>
      </w:r>
      <w:bookmarkStart w:id="0" w:name="_GoBack"/>
      <w:bookmarkEnd w:id="0"/>
      <w:r w:rsidRPr="002576EE">
        <w:rPr>
          <w:rFonts w:ascii="Times New Roman" w:hAnsi="Times New Roman" w:cs="Times New Roman"/>
          <w:b/>
        </w:rPr>
        <w:t>ners</w:t>
      </w:r>
      <w:r>
        <w:rPr>
          <w:rFonts w:ascii="Times New Roman" w:hAnsi="Times New Roman" w:cs="Times New Roman"/>
          <w:b/>
        </w:rPr>
        <w:t>)</w:t>
      </w:r>
    </w:p>
    <w:p w:rsidR="001E01BC" w:rsidRPr="002576EE" w:rsidRDefault="001E01BC" w:rsidP="001E01B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576EE">
        <w:rPr>
          <w:rFonts w:ascii="Times New Roman" w:hAnsi="Times New Roman" w:cs="Times New Roman"/>
          <w:sz w:val="20"/>
          <w:szCs w:val="20"/>
        </w:rPr>
        <w:t>Extract no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7"/>
        <w:gridCol w:w="3274"/>
        <w:gridCol w:w="3952"/>
        <w:gridCol w:w="1933"/>
      </w:tblGrid>
      <w:tr w:rsidR="001E01BC" w:rsidRPr="00CE66B5" w:rsidTr="00F77077"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Reynaldo Hahn (1884–1947) 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Chanson </w:t>
            </w:r>
            <w:proofErr w:type="spellStart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d’Automne</w:t>
            </w:r>
            <w:proofErr w:type="spellEnd"/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solo voice and piano</w:t>
            </w:r>
          </w:p>
        </w:tc>
      </w:tr>
      <w:tr w:rsidR="001E01BC" w:rsidRPr="00CE66B5" w:rsidTr="00F77077"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Amy Beach (1867–1944) 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The year’s at the spring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solo voice and piano</w:t>
            </w:r>
          </w:p>
        </w:tc>
      </w:tr>
      <w:tr w:rsidR="001E01BC" w:rsidRPr="00CE66B5" w:rsidTr="00F77077"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Roger Quilter (1877–1963) 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Spring is at the door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solo voice and piano</w:t>
            </w:r>
          </w:p>
        </w:tc>
      </w:tr>
      <w:tr w:rsidR="001E01BC" w:rsidRPr="00CE66B5" w:rsidTr="00F77077"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John Ireland (187 9–1962) 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The peaceful western wind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choral </w:t>
            </w:r>
            <w:proofErr w:type="spellStart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ensmble</w:t>
            </w:r>
            <w:proofErr w:type="spellEnd"/>
          </w:p>
        </w:tc>
      </w:tr>
      <w:tr w:rsidR="001E01BC" w:rsidRPr="00CE66B5" w:rsidTr="00F77077"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Fanny Mendelssohn (1805–1847) 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Chorus from cantata ‘Job’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chorus and orchestra</w:t>
            </w:r>
          </w:p>
        </w:tc>
      </w:tr>
      <w:tr w:rsidR="001E01BC" w:rsidRPr="00CE66B5" w:rsidTr="00F77077"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Josephine Lang (1815–1880) 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Der Winter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solo voice and piano</w:t>
            </w:r>
          </w:p>
        </w:tc>
      </w:tr>
      <w:tr w:rsidR="001E01BC" w:rsidRPr="00CE66B5" w:rsidTr="00F77077"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Barbara </w:t>
            </w:r>
            <w:proofErr w:type="spellStart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Strozzi</w:t>
            </w:r>
            <w:proofErr w:type="spellEnd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 (1619–1664) 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Al </w:t>
            </w:r>
            <w:proofErr w:type="spellStart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batitor</w:t>
            </w:r>
            <w:proofErr w:type="spellEnd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 di </w:t>
            </w:r>
            <w:proofErr w:type="spellStart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Bronzo</w:t>
            </w:r>
            <w:proofErr w:type="spellEnd"/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2 solo voices and continuo</w:t>
            </w:r>
          </w:p>
        </w:tc>
      </w:tr>
      <w:tr w:rsidR="001E01BC" w:rsidRPr="00CE66B5" w:rsidTr="00F77077"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Lennox Berkeley (1903–1989) 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A Dinner Engagement: scene 1. The Kitchen 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2 solo voices and piano</w:t>
            </w:r>
          </w:p>
        </w:tc>
      </w:tr>
      <w:tr w:rsidR="001E01BC" w:rsidRPr="00CE66B5" w:rsidTr="00F77077"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Cyril Scott (1879–1970) 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Rainbow Trout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piano solo</w:t>
            </w:r>
          </w:p>
        </w:tc>
      </w:tr>
      <w:tr w:rsidR="001E01BC" w:rsidRPr="00CE66B5" w:rsidTr="00F77077"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Ethel Smyth (1858–1944) 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Fugue in C major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piano solo</w:t>
            </w:r>
          </w:p>
        </w:tc>
      </w:tr>
      <w:tr w:rsidR="001E01BC" w:rsidRPr="00CE66B5" w:rsidTr="00F77077"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Germaine </w:t>
            </w:r>
            <w:proofErr w:type="spellStart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Tailleferre</w:t>
            </w:r>
            <w:proofErr w:type="spellEnd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 (1892–1983) 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Pastorale</w:t>
            </w:r>
            <w:proofErr w:type="spellEnd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 in D min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piano solo</w:t>
            </w:r>
          </w:p>
        </w:tc>
      </w:tr>
      <w:tr w:rsidR="001E01BC" w:rsidRPr="00CE66B5" w:rsidTr="00F77077"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Florence Beatrice Pri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(1887–1953) 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Suite no 1: Fantasy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organ solo</w:t>
            </w:r>
          </w:p>
        </w:tc>
      </w:tr>
      <w:tr w:rsidR="001E01BC" w:rsidRPr="00CE66B5" w:rsidTr="00F77077"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Clara Schumann (1819–1895) 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Scherzo in D min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piano solo</w:t>
            </w:r>
          </w:p>
        </w:tc>
      </w:tr>
      <w:tr w:rsidR="001E01BC" w:rsidRPr="00CE66B5" w:rsidTr="00F77077"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Elisabeth Claude </w:t>
            </w:r>
            <w:proofErr w:type="spellStart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Jacquet</w:t>
            </w:r>
            <w:proofErr w:type="spellEnd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 de la Guerre (1665–1729)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Tocade</w:t>
            </w:r>
            <w:proofErr w:type="spellEnd"/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harpsichord solo</w:t>
            </w:r>
          </w:p>
        </w:tc>
      </w:tr>
      <w:tr w:rsidR="001E01BC" w:rsidRPr="00CE66B5" w:rsidTr="00F77077"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George </w:t>
            </w:r>
            <w:proofErr w:type="spellStart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Enescu</w:t>
            </w:r>
            <w:proofErr w:type="spellEnd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 (1881–1955) 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Sonata no 1 F# min Presto </w:t>
            </w:r>
            <w:proofErr w:type="spellStart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vivace</w:t>
            </w:r>
            <w:proofErr w:type="spellEnd"/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piano solo</w:t>
            </w:r>
          </w:p>
        </w:tc>
      </w:tr>
      <w:tr w:rsidR="001E01BC" w:rsidRPr="00CE66B5" w:rsidTr="00F77077"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Hanns</w:t>
            </w:r>
            <w:proofErr w:type="spellEnd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Jelinek</w:t>
            </w:r>
            <w:proofErr w:type="spellEnd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 (1901–1969) 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Charackterstuck</w:t>
            </w:r>
            <w:proofErr w:type="spellEnd"/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piano solo</w:t>
            </w:r>
          </w:p>
        </w:tc>
      </w:tr>
      <w:tr w:rsidR="001E01BC" w:rsidRPr="00CE66B5" w:rsidTr="00F77077"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Nicolai </w:t>
            </w:r>
            <w:proofErr w:type="spellStart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Medtner</w:t>
            </w:r>
            <w:proofErr w:type="spellEnd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 (1880–1961) 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Arabesque no 7: Idyll, Allegro </w:t>
            </w:r>
            <w:proofErr w:type="spellStart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tranquillo</w:t>
            </w:r>
            <w:proofErr w:type="spellEnd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 et </w:t>
            </w:r>
            <w:r w:rsidRPr="00CE66B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olce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iano solo</w:t>
            </w:r>
          </w:p>
        </w:tc>
      </w:tr>
      <w:tr w:rsidR="001E01BC" w:rsidRPr="00CE66B5" w:rsidTr="00F77077"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8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Christian </w:t>
            </w:r>
            <w:proofErr w:type="spellStart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Sinding</w:t>
            </w:r>
            <w:proofErr w:type="spellEnd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 (1866–1941) 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Con </w:t>
            </w:r>
            <w:proofErr w:type="spellStart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fuoco</w:t>
            </w:r>
            <w:proofErr w:type="spellEnd"/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piano solo</w:t>
            </w:r>
          </w:p>
        </w:tc>
      </w:tr>
      <w:tr w:rsidR="001E01BC" w:rsidRPr="00CE66B5" w:rsidTr="00F77077"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Louise </w:t>
            </w:r>
            <w:proofErr w:type="spellStart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Farrenc</w:t>
            </w:r>
            <w:proofErr w:type="spellEnd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 (1804–1875) 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Piano </w:t>
            </w:r>
            <w:proofErr w:type="spellStart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qtet</w:t>
            </w:r>
            <w:proofErr w:type="spellEnd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 A min.: Scherzo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string quartet and piano</w:t>
            </w:r>
          </w:p>
        </w:tc>
      </w:tr>
      <w:tr w:rsidR="001E01BC" w:rsidRPr="00CE66B5" w:rsidTr="00F77077"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Louise </w:t>
            </w:r>
            <w:proofErr w:type="spellStart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Farrenc</w:t>
            </w:r>
            <w:proofErr w:type="spellEnd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 (1804–1875)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Clarinet trio </w:t>
            </w:r>
            <w:proofErr w:type="spellStart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Eb</w:t>
            </w:r>
            <w:proofErr w:type="spellEnd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 major Finale: Allegro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clarinet, violin and ‘cello</w:t>
            </w:r>
          </w:p>
        </w:tc>
      </w:tr>
      <w:tr w:rsidR="001E01BC" w:rsidRPr="00CE66B5" w:rsidTr="00F77077"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Ernest </w:t>
            </w:r>
            <w:proofErr w:type="spellStart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Chausson</w:t>
            </w:r>
            <w:proofErr w:type="spellEnd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 (1855–1899) 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Piano trio G min: Andante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piano, violin and ‘cello</w:t>
            </w:r>
          </w:p>
        </w:tc>
      </w:tr>
      <w:tr w:rsidR="001E01BC" w:rsidRPr="00CE66B5" w:rsidTr="00F77077"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Elfrida</w:t>
            </w:r>
            <w:proofErr w:type="spellEnd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Andrée</w:t>
            </w:r>
            <w:proofErr w:type="spellEnd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 (1841–1929) 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Piano </w:t>
            </w:r>
            <w:proofErr w:type="spellStart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qtet</w:t>
            </w:r>
            <w:proofErr w:type="spellEnd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 A min. Allegro </w:t>
            </w:r>
            <w:proofErr w:type="spellStart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molto</w:t>
            </w:r>
            <w:proofErr w:type="spellEnd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 moderato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string quartet and piano:</w:t>
            </w:r>
          </w:p>
        </w:tc>
      </w:tr>
      <w:tr w:rsidR="001E01BC" w:rsidRPr="00CE66B5" w:rsidTr="00F77077"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Juilius</w:t>
            </w:r>
            <w:proofErr w:type="spellEnd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 Rontgen (1855–1932) 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Oboe sonata: </w:t>
            </w:r>
            <w:proofErr w:type="spellStart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Poco</w:t>
            </w:r>
            <w:proofErr w:type="spellEnd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 animato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oboe and piano</w:t>
            </w:r>
          </w:p>
        </w:tc>
      </w:tr>
      <w:tr w:rsidR="001E01BC" w:rsidRPr="00CE66B5" w:rsidTr="00F77077"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Germaine </w:t>
            </w:r>
            <w:proofErr w:type="spellStart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Tailleferre</w:t>
            </w:r>
            <w:proofErr w:type="spellEnd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 (1892–1983)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Forlane</w:t>
            </w:r>
            <w:proofErr w:type="spellEnd"/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flute and piano</w:t>
            </w:r>
          </w:p>
        </w:tc>
      </w:tr>
      <w:tr w:rsidR="001E01BC" w:rsidRPr="00CE66B5" w:rsidTr="00F77077"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Thomas Dunhill (1877–1946) 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Phantasy Suite Allegro con </w:t>
            </w:r>
            <w:proofErr w:type="spellStart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fuoco</w:t>
            </w:r>
            <w:proofErr w:type="spellEnd"/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clarinet and piano</w:t>
            </w:r>
          </w:p>
        </w:tc>
      </w:tr>
      <w:tr w:rsidR="001E01BC" w:rsidRPr="00CE66B5" w:rsidTr="00F77077"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Thomas Dunhill (1877–1946)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Lyric Suite Nocturne: Andante con animato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bassoon and piano</w:t>
            </w:r>
          </w:p>
        </w:tc>
      </w:tr>
      <w:tr w:rsidR="001E01BC" w:rsidRPr="00CE66B5" w:rsidTr="00F77077"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Elisabeth Claude </w:t>
            </w:r>
            <w:proofErr w:type="spellStart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Jacquet</w:t>
            </w:r>
            <w:proofErr w:type="spellEnd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 de la Guerre (1665–1729)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Violin sonata F major: Presto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violin and continuo</w:t>
            </w:r>
          </w:p>
        </w:tc>
      </w:tr>
      <w:tr w:rsidR="001E01BC" w:rsidRPr="00CE66B5" w:rsidTr="00F77077"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Francesco </w:t>
            </w:r>
            <w:proofErr w:type="spellStart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Veracini</w:t>
            </w:r>
            <w:proofErr w:type="spellEnd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 (1690–1768) 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Violin sonata A minor: Allegro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violin and piano</w:t>
            </w:r>
          </w:p>
        </w:tc>
      </w:tr>
      <w:tr w:rsidR="001E01BC" w:rsidRPr="00CE66B5" w:rsidTr="00F77077"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Nicola </w:t>
            </w:r>
            <w:proofErr w:type="spellStart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LeFanu</w:t>
            </w:r>
            <w:proofErr w:type="spellEnd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 (1947– ) 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Prelude for Orchestra, no 2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chamber orchestra</w:t>
            </w:r>
          </w:p>
        </w:tc>
      </w:tr>
      <w:tr w:rsidR="001E01BC" w:rsidRPr="00CE66B5" w:rsidTr="00F77077"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Dag </w:t>
            </w:r>
            <w:proofErr w:type="spellStart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Wiren</w:t>
            </w:r>
            <w:proofErr w:type="spellEnd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 (1905–1986) 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Suite for Strings: Allegro </w:t>
            </w:r>
            <w:proofErr w:type="spellStart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molto</w:t>
            </w:r>
            <w:proofErr w:type="spellEnd"/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string orchestra</w:t>
            </w:r>
          </w:p>
        </w:tc>
      </w:tr>
      <w:tr w:rsidR="001E01BC" w:rsidRPr="00CE66B5" w:rsidTr="00F77077"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Louise </w:t>
            </w:r>
            <w:proofErr w:type="spellStart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Farrenc</w:t>
            </w:r>
            <w:proofErr w:type="spellEnd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 (1804–1875)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Symphony no 1. first movement: Allegro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symphony orchestra</w:t>
            </w:r>
          </w:p>
        </w:tc>
      </w:tr>
      <w:tr w:rsidR="001E01BC" w:rsidRPr="00CE66B5" w:rsidTr="00F77077"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Max </w:t>
            </w:r>
            <w:proofErr w:type="spellStart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Reger</w:t>
            </w:r>
            <w:proofErr w:type="spellEnd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 (1873–1916) 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Romantic Suite: </w:t>
            </w:r>
            <w:proofErr w:type="spellStart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Notturno</w:t>
            </w:r>
            <w:proofErr w:type="spellEnd"/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symphony orchestra</w:t>
            </w:r>
          </w:p>
        </w:tc>
      </w:tr>
      <w:tr w:rsidR="001E01BC" w:rsidRPr="00CE66B5" w:rsidTr="00F77077"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Clara Schumann (1819–1895)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Piano concerto in, A minor: First movement: Allegro </w:t>
            </w:r>
            <w:proofErr w:type="spellStart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maestoso</w:t>
            </w:r>
            <w:proofErr w:type="spellEnd"/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piano and orchestra</w:t>
            </w:r>
          </w:p>
        </w:tc>
      </w:tr>
      <w:tr w:rsidR="001E01BC" w:rsidRPr="00CE66B5" w:rsidTr="00F77077"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4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Ernest John </w:t>
            </w:r>
            <w:proofErr w:type="spellStart"/>
            <w:r w:rsidRPr="00CE66B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oeran</w:t>
            </w:r>
            <w:proofErr w:type="spellEnd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 (1894–1950) 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Rhapsody for piano and orchestra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piano and orchestra</w:t>
            </w:r>
          </w:p>
        </w:tc>
      </w:tr>
      <w:tr w:rsidR="001E01BC" w:rsidRPr="00CE66B5" w:rsidTr="00F77077"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William </w:t>
            </w:r>
            <w:proofErr w:type="spellStart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Sterndale</w:t>
            </w:r>
            <w:proofErr w:type="spellEnd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 Bennett (1816–</w:t>
            </w:r>
            <w:r w:rsidRPr="00CE66B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875)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iano concerto in F minor: First movement: </w:t>
            </w:r>
            <w:proofErr w:type="spellStart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oco</w:t>
            </w:r>
            <w:proofErr w:type="spellEnd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agitato</w:t>
            </w:r>
            <w:proofErr w:type="spellEnd"/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iano and orchestra</w:t>
            </w:r>
          </w:p>
        </w:tc>
      </w:tr>
      <w:tr w:rsidR="001E01BC" w:rsidRPr="006A2FAF" w:rsidTr="00F77077"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6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Amy Beach (1867–1944)</w:t>
            </w:r>
          </w:p>
        </w:tc>
        <w:tc>
          <w:tcPr>
            <w:tcW w:w="0" w:type="auto"/>
          </w:tcPr>
          <w:p w:rsidR="001E01BC" w:rsidRPr="00CE66B5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Piano concerto in. C# minor: Second movement: Largo</w:t>
            </w:r>
          </w:p>
        </w:tc>
        <w:tc>
          <w:tcPr>
            <w:tcW w:w="0" w:type="auto"/>
          </w:tcPr>
          <w:p w:rsidR="001E01BC" w:rsidRPr="006A2FAF" w:rsidRDefault="001E01BC" w:rsidP="00F770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66B5">
              <w:rPr>
                <w:rFonts w:ascii="Times New Roman" w:hAnsi="Times New Roman" w:cs="Times New Roman"/>
                <w:sz w:val="20"/>
                <w:szCs w:val="20"/>
              </w:rPr>
              <w:t>piano and orchestra</w:t>
            </w:r>
          </w:p>
        </w:tc>
      </w:tr>
    </w:tbl>
    <w:p w:rsidR="007900A0" w:rsidRDefault="00937018"/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1BC"/>
    <w:rsid w:val="001E01BC"/>
    <w:rsid w:val="005979D8"/>
    <w:rsid w:val="00623B59"/>
    <w:rsid w:val="00937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1BC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01BC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1BC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01BC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cca223cf-e3eb-4d78-ad26-4797b0eaa943">DOCX</FileFormat>
    <DocumentId xmlns="cca223cf-e3eb-4d78-ad26-4797b0eaa943">Data Sheet 1.docx</DocumentId>
    <IsDeleted xmlns="cca223cf-e3eb-4d78-ad26-4797b0eaa943">false</IsDeleted>
    <DocumentType xmlns="cca223cf-e3eb-4d78-ad26-4797b0eaa943">Data Sheet</DocumentType>
    <TitleName xmlns="cca223cf-e3eb-4d78-ad26-4797b0eaa943">Data Sheet 1.docx</TitleName>
    <Checked_x0020_Out_x0020_To xmlns="cca223cf-e3eb-4d78-ad26-4797b0eaa943">
      <UserInfo>
        <DisplayName/>
        <AccountId xsi:nil="true"/>
        <AccountType/>
      </UserInfo>
    </Checked_x0020_Out_x0020_To>
    <StageName xmlns="cca223cf-e3eb-4d78-ad26-4797b0eaa943">Accepted</Stag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00CB6E506C8846892A4524F656530F" ma:contentTypeVersion="7" ma:contentTypeDescription="Create a new document." ma:contentTypeScope="" ma:versionID="6ec813d31af7275d357e830c87618cc5">
  <xsd:schema xmlns:xsd="http://www.w3.org/2001/XMLSchema" xmlns:p="http://schemas.microsoft.com/office/2006/metadata/properties" xmlns:ns2="cca223cf-e3eb-4d78-ad26-4797b0eaa943" targetNamespace="http://schemas.microsoft.com/office/2006/metadata/properties" ma:root="true" ma:fieldsID="0c45076d1837a70e9dc1bd1137ddc780" ns2:_="">
    <xsd:import namespace="cca223cf-e3eb-4d78-ad26-4797b0eaa94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a223cf-e3eb-4d78-ad26-4797b0eaa94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DC984AB2-89F3-44D4-A342-84853E57D0BD}">
  <ds:schemaRefs>
    <ds:schemaRef ds:uri="http://schemas.microsoft.com/office/2006/metadata/properties"/>
    <ds:schemaRef ds:uri="cca223cf-e3eb-4d78-ad26-4797b0eaa943"/>
  </ds:schemaRefs>
</ds:datastoreItem>
</file>

<file path=customXml/itemProps2.xml><?xml version="1.0" encoding="utf-8"?>
<ds:datastoreItem xmlns:ds="http://schemas.openxmlformats.org/officeDocument/2006/customXml" ds:itemID="{E2F422D5-4679-4D77-8A07-05AF11E023A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FB51D3D-1546-4C4D-A529-8CB0BB9E5A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a223cf-e3eb-4d78-ad26-4797b0eaa94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5</Words>
  <Characters>2598</Characters>
  <Application>Microsoft Office Word</Application>
  <DocSecurity>0</DocSecurity>
  <Lines>21</Lines>
  <Paragraphs>6</Paragraphs>
  <ScaleCrop>false</ScaleCrop>
  <Company>PITSOLUTIONS PVT LTD</Company>
  <LinksUpToDate>false</LinksUpToDate>
  <CharactersWithSpaces>3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Revathi M.</cp:lastModifiedBy>
  <cp:revision>2</cp:revision>
  <dcterms:created xsi:type="dcterms:W3CDTF">2016-03-29T08:36:00Z</dcterms:created>
  <dcterms:modified xsi:type="dcterms:W3CDTF">2016-03-29T08:36:00Z</dcterms:modified>
</cp:coreProperties>
</file>